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87665" w14:textId="7A88B5CB" w:rsidR="009977C3" w:rsidRPr="008727F5" w:rsidRDefault="006508E9">
      <w:pPr>
        <w:rPr>
          <w:rFonts w:ascii="Arial" w:hAnsi="Arial" w:cs="Arial"/>
          <w:b/>
        </w:rPr>
      </w:pPr>
      <w:r w:rsidRPr="008727F5">
        <w:rPr>
          <w:rFonts w:ascii="Arial" w:hAnsi="Arial" w:cs="Arial"/>
          <w:b/>
        </w:rPr>
        <w:t xml:space="preserve">Supplementary </w:t>
      </w:r>
      <w:r w:rsidR="002F11AC" w:rsidRPr="008727F5">
        <w:rPr>
          <w:rFonts w:ascii="Arial" w:hAnsi="Arial" w:cs="Arial"/>
          <w:b/>
        </w:rPr>
        <w:t xml:space="preserve">Table </w:t>
      </w:r>
      <w:r w:rsidR="00692BB2">
        <w:rPr>
          <w:rFonts w:ascii="Arial" w:hAnsi="Arial" w:cs="Arial"/>
          <w:b/>
        </w:rPr>
        <w:t>1</w:t>
      </w:r>
      <w:r w:rsidR="00F05176" w:rsidRPr="00F831B8">
        <w:rPr>
          <w:rFonts w:ascii="Arial" w:hAnsi="Arial" w:cs="Arial"/>
          <w:b/>
          <w:bCs/>
        </w:rPr>
        <w:t>.</w:t>
      </w:r>
      <w:r w:rsidR="00F05176" w:rsidRPr="008727F5">
        <w:rPr>
          <w:rFonts w:ascii="Arial" w:hAnsi="Arial" w:cs="Arial"/>
        </w:rPr>
        <w:t xml:space="preserve"> </w:t>
      </w:r>
      <w:r w:rsidR="002F03EE" w:rsidRPr="008727F5">
        <w:rPr>
          <w:rFonts w:ascii="Arial" w:hAnsi="Arial" w:cs="Arial"/>
        </w:rPr>
        <w:t>L</w:t>
      </w:r>
      <w:r w:rsidR="00F05176" w:rsidRPr="008727F5">
        <w:rPr>
          <w:rFonts w:ascii="Arial" w:hAnsi="Arial" w:cs="Arial"/>
        </w:rPr>
        <w:t>ist of a</w:t>
      </w:r>
      <w:r w:rsidR="006970A3" w:rsidRPr="008727F5">
        <w:rPr>
          <w:rFonts w:ascii="Arial" w:hAnsi="Arial" w:cs="Arial"/>
        </w:rPr>
        <w:t xml:space="preserve">nti-human antibodies used </w:t>
      </w:r>
      <w:r w:rsidR="00F05176" w:rsidRPr="008727F5">
        <w:rPr>
          <w:rFonts w:ascii="Arial" w:hAnsi="Arial" w:cs="Arial"/>
        </w:rPr>
        <w:t>throughout the study</w:t>
      </w:r>
      <w:r w:rsidR="006970A3" w:rsidRPr="008727F5">
        <w:rPr>
          <w:rFonts w:ascii="Arial" w:hAnsi="Arial" w:cs="Arial"/>
        </w:rPr>
        <w:t xml:space="preserve">.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795"/>
        <w:gridCol w:w="1620"/>
        <w:gridCol w:w="2520"/>
        <w:gridCol w:w="1260"/>
        <w:gridCol w:w="1620"/>
        <w:gridCol w:w="990"/>
      </w:tblGrid>
      <w:tr w:rsidR="006B3448" w:rsidRPr="008727F5" w14:paraId="3DE63168" w14:textId="77777777" w:rsidTr="008727F5">
        <w:tc>
          <w:tcPr>
            <w:tcW w:w="1795" w:type="dxa"/>
            <w:shd w:val="clear" w:color="auto" w:fill="E7E6E6" w:themeFill="background2"/>
            <w:vAlign w:val="center"/>
          </w:tcPr>
          <w:p w14:paraId="7A62F580" w14:textId="77777777" w:rsidR="00521784" w:rsidRPr="008727F5" w:rsidRDefault="00521784" w:rsidP="00161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7F5">
              <w:rPr>
                <w:rFonts w:ascii="Arial" w:hAnsi="Arial" w:cs="Arial"/>
                <w:b/>
                <w:sz w:val="20"/>
                <w:szCs w:val="20"/>
              </w:rPr>
              <w:t>Cell Marker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41713699" w14:textId="77777777" w:rsidR="00521784" w:rsidRPr="008727F5" w:rsidRDefault="00521784" w:rsidP="00161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7F5">
              <w:rPr>
                <w:rFonts w:ascii="Arial" w:hAnsi="Arial" w:cs="Arial"/>
                <w:b/>
                <w:sz w:val="20"/>
                <w:szCs w:val="20"/>
              </w:rPr>
              <w:t>Fluorochrome</w:t>
            </w:r>
          </w:p>
        </w:tc>
        <w:tc>
          <w:tcPr>
            <w:tcW w:w="2520" w:type="dxa"/>
            <w:shd w:val="clear" w:color="auto" w:fill="E7E6E6" w:themeFill="background2"/>
            <w:vAlign w:val="center"/>
          </w:tcPr>
          <w:p w14:paraId="2F48523E" w14:textId="77777777" w:rsidR="00521784" w:rsidRPr="008727F5" w:rsidRDefault="00521784" w:rsidP="00161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7F5">
              <w:rPr>
                <w:rFonts w:ascii="Arial" w:hAnsi="Arial" w:cs="Arial"/>
                <w:b/>
                <w:sz w:val="20"/>
                <w:szCs w:val="20"/>
              </w:rPr>
              <w:t>Isotype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487D305" w14:textId="77777777" w:rsidR="00521784" w:rsidRPr="008727F5" w:rsidRDefault="00521784" w:rsidP="00161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7F5">
              <w:rPr>
                <w:rFonts w:ascii="Arial" w:hAnsi="Arial" w:cs="Arial"/>
                <w:b/>
                <w:sz w:val="20"/>
                <w:szCs w:val="20"/>
              </w:rPr>
              <w:t>Clone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69B706A9" w14:textId="77777777" w:rsidR="00521784" w:rsidRPr="008727F5" w:rsidRDefault="00521784" w:rsidP="00161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7F5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2D8762CE" w14:textId="32DC4266" w:rsidR="00521784" w:rsidRPr="008727F5" w:rsidRDefault="00521784" w:rsidP="00161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7F5">
              <w:rPr>
                <w:rFonts w:ascii="Arial" w:hAnsi="Arial" w:cs="Arial"/>
                <w:b/>
                <w:sz w:val="20"/>
                <w:szCs w:val="20"/>
              </w:rPr>
              <w:t>Cat #</w:t>
            </w:r>
          </w:p>
        </w:tc>
      </w:tr>
      <w:tr w:rsidR="006B3448" w:rsidRPr="008727F5" w14:paraId="5DA86EBD" w14:textId="77777777" w:rsidTr="008727F5">
        <w:tc>
          <w:tcPr>
            <w:tcW w:w="1795" w:type="dxa"/>
            <w:vAlign w:val="center"/>
          </w:tcPr>
          <w:p w14:paraId="430241F1" w14:textId="77777777" w:rsidR="00521784" w:rsidRPr="008727F5" w:rsidRDefault="00521784" w:rsidP="008727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sz w:val="20"/>
                <w:szCs w:val="20"/>
              </w:rPr>
              <w:t>CD14</w:t>
            </w:r>
          </w:p>
        </w:tc>
        <w:tc>
          <w:tcPr>
            <w:tcW w:w="1620" w:type="dxa"/>
            <w:vAlign w:val="center"/>
          </w:tcPr>
          <w:p w14:paraId="48A88840" w14:textId="77777777" w:rsidR="00521784" w:rsidRPr="008727F5" w:rsidRDefault="00521784" w:rsidP="008727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sz w:val="20"/>
                <w:szCs w:val="20"/>
              </w:rPr>
              <w:t>BUV395</w:t>
            </w:r>
          </w:p>
        </w:tc>
        <w:tc>
          <w:tcPr>
            <w:tcW w:w="2520" w:type="dxa"/>
            <w:vAlign w:val="center"/>
          </w:tcPr>
          <w:p w14:paraId="047FE6F4" w14:textId="77777777" w:rsidR="00521784" w:rsidRPr="008727F5" w:rsidRDefault="002979ED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BALB/c IgG2b, κ</w:t>
            </w:r>
          </w:p>
        </w:tc>
        <w:tc>
          <w:tcPr>
            <w:tcW w:w="1260" w:type="dxa"/>
            <w:vAlign w:val="center"/>
          </w:tcPr>
          <w:p w14:paraId="39CBE11A" w14:textId="77777777" w:rsidR="00521784" w:rsidRPr="008727F5" w:rsidRDefault="00521784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φP9</w:t>
            </w:r>
          </w:p>
        </w:tc>
        <w:tc>
          <w:tcPr>
            <w:tcW w:w="1620" w:type="dxa"/>
            <w:vAlign w:val="center"/>
          </w:tcPr>
          <w:p w14:paraId="5D8780B4" w14:textId="77777777" w:rsidR="00521784" w:rsidRPr="008727F5" w:rsidRDefault="00521784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32616690" w14:textId="77777777" w:rsidR="00521784" w:rsidRPr="008727F5" w:rsidRDefault="002979ED" w:rsidP="008727F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63562</w:t>
            </w:r>
          </w:p>
        </w:tc>
      </w:tr>
      <w:tr w:rsidR="006B3448" w:rsidRPr="008727F5" w14:paraId="58BC2071" w14:textId="77777777" w:rsidTr="008727F5">
        <w:tc>
          <w:tcPr>
            <w:tcW w:w="1795" w:type="dxa"/>
            <w:vAlign w:val="center"/>
          </w:tcPr>
          <w:p w14:paraId="45A55CE7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1620" w:type="dxa"/>
            <w:vAlign w:val="center"/>
          </w:tcPr>
          <w:p w14:paraId="73E9DCB6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-H7</w:t>
            </w:r>
          </w:p>
        </w:tc>
        <w:tc>
          <w:tcPr>
            <w:tcW w:w="2520" w:type="dxa"/>
            <w:vAlign w:val="center"/>
          </w:tcPr>
          <w:p w14:paraId="6DC5274D" w14:textId="28DFB961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BALB/c x DBA/2 (also known as CD2F1 or CDF1) IgG1, κ</w:t>
            </w:r>
          </w:p>
        </w:tc>
        <w:tc>
          <w:tcPr>
            <w:tcW w:w="1260" w:type="dxa"/>
            <w:vAlign w:val="center"/>
          </w:tcPr>
          <w:p w14:paraId="3F81B879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3G8</w:t>
            </w:r>
          </w:p>
        </w:tc>
        <w:tc>
          <w:tcPr>
            <w:tcW w:w="1620" w:type="dxa"/>
            <w:vAlign w:val="center"/>
          </w:tcPr>
          <w:p w14:paraId="6E8ECB67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771E1943" w14:textId="314834E5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60195</w:t>
            </w:r>
          </w:p>
        </w:tc>
      </w:tr>
      <w:tr w:rsidR="006B3448" w:rsidRPr="008727F5" w14:paraId="1C7259C3" w14:textId="77777777" w:rsidTr="008727F5">
        <w:tc>
          <w:tcPr>
            <w:tcW w:w="1795" w:type="dxa"/>
            <w:vAlign w:val="center"/>
          </w:tcPr>
          <w:p w14:paraId="32B55557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5 (CD195)</w:t>
            </w:r>
          </w:p>
        </w:tc>
        <w:tc>
          <w:tcPr>
            <w:tcW w:w="1620" w:type="dxa"/>
            <w:vAlign w:val="center"/>
          </w:tcPr>
          <w:p w14:paraId="7197BF0C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2520" w:type="dxa"/>
            <w:vAlign w:val="center"/>
          </w:tcPr>
          <w:p w14:paraId="65892465" w14:textId="1B7450F4" w:rsidR="009E3CB5" w:rsidRPr="008727F5" w:rsidRDefault="00E25B17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C57BL/6 IgG2a, κ</w:t>
            </w:r>
          </w:p>
        </w:tc>
        <w:tc>
          <w:tcPr>
            <w:tcW w:w="1260" w:type="dxa"/>
            <w:vAlign w:val="center"/>
          </w:tcPr>
          <w:p w14:paraId="59462C67" w14:textId="6553F666" w:rsidR="009E3CB5" w:rsidRPr="008727F5" w:rsidRDefault="00E25B17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2D7/CCR5</w:t>
            </w:r>
          </w:p>
        </w:tc>
        <w:tc>
          <w:tcPr>
            <w:tcW w:w="1620" w:type="dxa"/>
            <w:vAlign w:val="center"/>
          </w:tcPr>
          <w:p w14:paraId="742252F7" w14:textId="4AC3E233" w:rsidR="009E3CB5" w:rsidRPr="008727F5" w:rsidRDefault="00E25B17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63D5CEFB" w14:textId="22EE1E42" w:rsidR="009E3CB5" w:rsidRPr="008727F5" w:rsidRDefault="00E25B17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63395</w:t>
            </w:r>
          </w:p>
        </w:tc>
      </w:tr>
      <w:tr w:rsidR="006B3448" w:rsidRPr="008727F5" w14:paraId="467E2DD3" w14:textId="77777777" w:rsidTr="008727F5">
        <w:tc>
          <w:tcPr>
            <w:tcW w:w="1795" w:type="dxa"/>
            <w:vAlign w:val="center"/>
          </w:tcPr>
          <w:p w14:paraId="69EA5ADD" w14:textId="4C85DFA0" w:rsidR="009E3CB5" w:rsidRPr="008727F5" w:rsidRDefault="006B3448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R1 (CD181)</w:t>
            </w:r>
          </w:p>
        </w:tc>
        <w:tc>
          <w:tcPr>
            <w:tcW w:w="1620" w:type="dxa"/>
            <w:vAlign w:val="center"/>
          </w:tcPr>
          <w:p w14:paraId="5EACC5FF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-Cy5</w:t>
            </w:r>
          </w:p>
        </w:tc>
        <w:tc>
          <w:tcPr>
            <w:tcW w:w="2520" w:type="dxa"/>
            <w:vAlign w:val="center"/>
          </w:tcPr>
          <w:p w14:paraId="2534AF31" w14:textId="1D9525C5" w:rsidR="009E3CB5" w:rsidRPr="008727F5" w:rsidRDefault="00D50A8B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IgG2b, κ</w:t>
            </w:r>
          </w:p>
        </w:tc>
        <w:tc>
          <w:tcPr>
            <w:tcW w:w="1260" w:type="dxa"/>
            <w:vAlign w:val="center"/>
          </w:tcPr>
          <w:p w14:paraId="71319F53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A12</w:t>
            </w:r>
          </w:p>
        </w:tc>
        <w:tc>
          <w:tcPr>
            <w:tcW w:w="1620" w:type="dxa"/>
            <w:vAlign w:val="center"/>
          </w:tcPr>
          <w:p w14:paraId="17BA19A8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59770817" w14:textId="13A8CCCB" w:rsidR="009E3CB5" w:rsidRPr="008727F5" w:rsidRDefault="003C023A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51081</w:t>
            </w:r>
          </w:p>
        </w:tc>
      </w:tr>
      <w:tr w:rsidR="006B3448" w:rsidRPr="008727F5" w14:paraId="4331790B" w14:textId="77777777" w:rsidTr="008727F5">
        <w:tc>
          <w:tcPr>
            <w:tcW w:w="1795" w:type="dxa"/>
            <w:vAlign w:val="center"/>
          </w:tcPr>
          <w:p w14:paraId="71B0DED3" w14:textId="2F31628F" w:rsidR="009E3CB5" w:rsidRPr="008727F5" w:rsidRDefault="006B3448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R2 (CD182)</w:t>
            </w:r>
          </w:p>
        </w:tc>
        <w:tc>
          <w:tcPr>
            <w:tcW w:w="1620" w:type="dxa"/>
            <w:vAlign w:val="center"/>
          </w:tcPr>
          <w:p w14:paraId="2961496D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520" w:type="dxa"/>
            <w:vAlign w:val="center"/>
          </w:tcPr>
          <w:p w14:paraId="144AAF58" w14:textId="4BA5F045" w:rsidR="009E3CB5" w:rsidRPr="008727F5" w:rsidRDefault="000167B7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IgG1, λ</w:t>
            </w:r>
          </w:p>
        </w:tc>
        <w:tc>
          <w:tcPr>
            <w:tcW w:w="1260" w:type="dxa"/>
            <w:vAlign w:val="center"/>
          </w:tcPr>
          <w:p w14:paraId="10358728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6C6</w:t>
            </w:r>
          </w:p>
        </w:tc>
        <w:tc>
          <w:tcPr>
            <w:tcW w:w="1620" w:type="dxa"/>
            <w:vAlign w:val="center"/>
          </w:tcPr>
          <w:p w14:paraId="708EC83E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30A4F400" w14:textId="7A27C1D8" w:rsidR="009E3CB5" w:rsidRPr="008727F5" w:rsidRDefault="000167B7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51127</w:t>
            </w:r>
          </w:p>
        </w:tc>
      </w:tr>
      <w:tr w:rsidR="006B3448" w:rsidRPr="008727F5" w14:paraId="39699E0A" w14:textId="77777777" w:rsidTr="008727F5">
        <w:tc>
          <w:tcPr>
            <w:tcW w:w="1795" w:type="dxa"/>
            <w:vAlign w:val="center"/>
          </w:tcPr>
          <w:p w14:paraId="5BFD7B0E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42 (Tissue Factor)</w:t>
            </w:r>
          </w:p>
        </w:tc>
        <w:tc>
          <w:tcPr>
            <w:tcW w:w="1620" w:type="dxa"/>
            <w:vAlign w:val="center"/>
          </w:tcPr>
          <w:p w14:paraId="26669CAF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V737</w:t>
            </w:r>
          </w:p>
        </w:tc>
        <w:tc>
          <w:tcPr>
            <w:tcW w:w="2520" w:type="dxa"/>
            <w:vAlign w:val="center"/>
          </w:tcPr>
          <w:p w14:paraId="49959BD2" w14:textId="02DA377B" w:rsidR="009E3CB5" w:rsidRPr="008727F5" w:rsidRDefault="008F3B6D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IgG1, κ</w:t>
            </w:r>
          </w:p>
        </w:tc>
        <w:tc>
          <w:tcPr>
            <w:tcW w:w="1260" w:type="dxa"/>
            <w:vAlign w:val="center"/>
          </w:tcPr>
          <w:p w14:paraId="0B87B49D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HTF-1</w:t>
            </w:r>
          </w:p>
        </w:tc>
        <w:tc>
          <w:tcPr>
            <w:tcW w:w="1620" w:type="dxa"/>
            <w:vAlign w:val="center"/>
          </w:tcPr>
          <w:p w14:paraId="70289F08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6169F85B" w14:textId="2F548354" w:rsidR="009E3CB5" w:rsidRPr="008727F5" w:rsidRDefault="008F3B6D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748835</w:t>
            </w:r>
          </w:p>
        </w:tc>
      </w:tr>
      <w:tr w:rsidR="006B3448" w:rsidRPr="008727F5" w14:paraId="399D674C" w14:textId="77777777" w:rsidTr="008727F5">
        <w:tc>
          <w:tcPr>
            <w:tcW w:w="1795" w:type="dxa"/>
            <w:vAlign w:val="center"/>
          </w:tcPr>
          <w:p w14:paraId="23E0BD73" w14:textId="16377F67" w:rsidR="009E3CB5" w:rsidRPr="008727F5" w:rsidRDefault="007D0F7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162 </w:t>
            </w:r>
            <w:r w:rsidR="009E3CB5"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SGL)</w:t>
            </w:r>
          </w:p>
        </w:tc>
        <w:tc>
          <w:tcPr>
            <w:tcW w:w="1620" w:type="dxa"/>
            <w:vAlign w:val="center"/>
          </w:tcPr>
          <w:p w14:paraId="7FD0BA1E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V786</w:t>
            </w:r>
          </w:p>
        </w:tc>
        <w:tc>
          <w:tcPr>
            <w:tcW w:w="2520" w:type="dxa"/>
            <w:vAlign w:val="center"/>
          </w:tcPr>
          <w:p w14:paraId="05810CD5" w14:textId="2FAE482C" w:rsidR="009E3CB5" w:rsidRPr="008727F5" w:rsidRDefault="0093282A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BALB/c IgG1, κ</w:t>
            </w:r>
          </w:p>
        </w:tc>
        <w:tc>
          <w:tcPr>
            <w:tcW w:w="1260" w:type="dxa"/>
            <w:vAlign w:val="center"/>
          </w:tcPr>
          <w:p w14:paraId="42D60BA4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KPL-1</w:t>
            </w:r>
          </w:p>
        </w:tc>
        <w:tc>
          <w:tcPr>
            <w:tcW w:w="1620" w:type="dxa"/>
            <w:vAlign w:val="center"/>
          </w:tcPr>
          <w:p w14:paraId="28895843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380BD955" w14:textId="2623C46B" w:rsidR="009E3CB5" w:rsidRPr="008727F5" w:rsidRDefault="0093282A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743483</w:t>
            </w:r>
          </w:p>
        </w:tc>
      </w:tr>
      <w:tr w:rsidR="006B3448" w:rsidRPr="008727F5" w14:paraId="2F7AF10A" w14:textId="77777777" w:rsidTr="008727F5">
        <w:tc>
          <w:tcPr>
            <w:tcW w:w="1795" w:type="dxa"/>
            <w:vAlign w:val="center"/>
          </w:tcPr>
          <w:p w14:paraId="6690AB25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1620" w:type="dxa"/>
            <w:vAlign w:val="center"/>
          </w:tcPr>
          <w:p w14:paraId="570290CB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2520" w:type="dxa"/>
            <w:vAlign w:val="center"/>
          </w:tcPr>
          <w:p w14:paraId="18799A3C" w14:textId="61112838" w:rsidR="009E3CB5" w:rsidRPr="008727F5" w:rsidRDefault="00CD1134" w:rsidP="008727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hAnsi="Arial" w:cs="Arial"/>
                <w:color w:val="000000"/>
                <w:sz w:val="20"/>
                <w:szCs w:val="20"/>
              </w:rPr>
              <w:t>Mouse BALB/c IgG2a, κ</w:t>
            </w:r>
          </w:p>
        </w:tc>
        <w:tc>
          <w:tcPr>
            <w:tcW w:w="1260" w:type="dxa"/>
            <w:vAlign w:val="center"/>
          </w:tcPr>
          <w:p w14:paraId="0C1EA526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hAnsi="Arial" w:cs="Arial"/>
                <w:color w:val="000000"/>
                <w:sz w:val="20"/>
                <w:szCs w:val="20"/>
              </w:rPr>
              <w:t>LS132.1D9</w:t>
            </w:r>
          </w:p>
        </w:tc>
        <w:tc>
          <w:tcPr>
            <w:tcW w:w="1620" w:type="dxa"/>
            <w:vAlign w:val="center"/>
          </w:tcPr>
          <w:p w14:paraId="0EB262DF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6C87C419" w14:textId="2A506A1F" w:rsidR="009E3CB5" w:rsidRPr="008727F5" w:rsidRDefault="009574AC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747849</w:t>
            </w:r>
          </w:p>
        </w:tc>
      </w:tr>
      <w:tr w:rsidR="006B3448" w:rsidRPr="008727F5" w14:paraId="34DB05BA" w14:textId="77777777" w:rsidTr="008727F5">
        <w:tc>
          <w:tcPr>
            <w:tcW w:w="1795" w:type="dxa"/>
            <w:vAlign w:val="center"/>
          </w:tcPr>
          <w:p w14:paraId="1A7DCD26" w14:textId="57079AC6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47</w:t>
            </w:r>
            <w:r w:rsidR="009935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9935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gin</w:t>
            </w:r>
            <w:proofErr w:type="spellEnd"/>
            <w:r w:rsidR="009935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6733ED57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P-Cy5.5</w:t>
            </w:r>
          </w:p>
        </w:tc>
        <w:tc>
          <w:tcPr>
            <w:tcW w:w="2520" w:type="dxa"/>
            <w:vAlign w:val="center"/>
          </w:tcPr>
          <w:p w14:paraId="4E2507D5" w14:textId="382E5593" w:rsidR="009E3CB5" w:rsidRPr="008727F5" w:rsidRDefault="00E0656A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IgG1, κ</w:t>
            </w:r>
          </w:p>
        </w:tc>
        <w:tc>
          <w:tcPr>
            <w:tcW w:w="1260" w:type="dxa"/>
            <w:vAlign w:val="center"/>
          </w:tcPr>
          <w:p w14:paraId="7DAA5F6D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HIM6</w:t>
            </w:r>
          </w:p>
        </w:tc>
        <w:tc>
          <w:tcPr>
            <w:tcW w:w="1620" w:type="dxa"/>
            <w:vAlign w:val="center"/>
          </w:tcPr>
          <w:p w14:paraId="0C1BCBC4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2164D8B9" w14:textId="6B711049" w:rsidR="009E3CB5" w:rsidRPr="008727F5" w:rsidRDefault="00E0656A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62554</w:t>
            </w:r>
          </w:p>
        </w:tc>
      </w:tr>
      <w:tr w:rsidR="006B3448" w:rsidRPr="008727F5" w14:paraId="6C44240D" w14:textId="77777777" w:rsidTr="008727F5">
        <w:tc>
          <w:tcPr>
            <w:tcW w:w="1795" w:type="dxa"/>
            <w:vAlign w:val="center"/>
          </w:tcPr>
          <w:p w14:paraId="51778636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1620" w:type="dxa"/>
            <w:vAlign w:val="center"/>
          </w:tcPr>
          <w:p w14:paraId="7164B70E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2520" w:type="dxa"/>
            <w:vAlign w:val="center"/>
          </w:tcPr>
          <w:p w14:paraId="3FCF9470" w14:textId="103ACB4C" w:rsidR="009E3CB5" w:rsidRPr="008727F5" w:rsidRDefault="00421447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Rat IgG2b, κ</w:t>
            </w:r>
          </w:p>
        </w:tc>
        <w:tc>
          <w:tcPr>
            <w:tcW w:w="1260" w:type="dxa"/>
            <w:vAlign w:val="center"/>
          </w:tcPr>
          <w:p w14:paraId="197E6C60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2A9-1</w:t>
            </w:r>
          </w:p>
        </w:tc>
        <w:tc>
          <w:tcPr>
            <w:tcW w:w="1620" w:type="dxa"/>
            <w:vAlign w:val="center"/>
          </w:tcPr>
          <w:p w14:paraId="221050A1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7F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90" w:type="dxa"/>
            <w:vAlign w:val="center"/>
          </w:tcPr>
          <w:p w14:paraId="66F1FB57" w14:textId="11C08293" w:rsidR="009E3CB5" w:rsidRPr="008727F5" w:rsidRDefault="00421447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341612</w:t>
            </w:r>
          </w:p>
        </w:tc>
      </w:tr>
      <w:tr w:rsidR="006B3448" w:rsidRPr="008727F5" w14:paraId="6800DE97" w14:textId="77777777" w:rsidTr="008727F5">
        <w:tc>
          <w:tcPr>
            <w:tcW w:w="1795" w:type="dxa"/>
            <w:vAlign w:val="center"/>
          </w:tcPr>
          <w:p w14:paraId="0D27F2B3" w14:textId="0B7C8D90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sz w:val="20"/>
                <w:szCs w:val="20"/>
              </w:rPr>
              <w:t>IL-6</w:t>
            </w:r>
          </w:p>
        </w:tc>
        <w:tc>
          <w:tcPr>
            <w:tcW w:w="1620" w:type="dxa"/>
            <w:vAlign w:val="center"/>
          </w:tcPr>
          <w:p w14:paraId="509666C3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sz w:val="20"/>
                <w:szCs w:val="20"/>
              </w:rPr>
              <w:t>PE-CF594</w:t>
            </w:r>
          </w:p>
        </w:tc>
        <w:tc>
          <w:tcPr>
            <w:tcW w:w="2520" w:type="dxa"/>
            <w:vAlign w:val="center"/>
          </w:tcPr>
          <w:p w14:paraId="34F12759" w14:textId="015333CD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Rat IgG1</w:t>
            </w:r>
          </w:p>
        </w:tc>
        <w:tc>
          <w:tcPr>
            <w:tcW w:w="1260" w:type="dxa"/>
            <w:vAlign w:val="center"/>
          </w:tcPr>
          <w:p w14:paraId="227F5960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Q2-13A5</w:t>
            </w:r>
          </w:p>
        </w:tc>
        <w:tc>
          <w:tcPr>
            <w:tcW w:w="1620" w:type="dxa"/>
            <w:vAlign w:val="center"/>
          </w:tcPr>
          <w:p w14:paraId="0A947BC3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7D5CB10B" w14:textId="1305E916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63543</w:t>
            </w:r>
          </w:p>
        </w:tc>
      </w:tr>
      <w:tr w:rsidR="006B3448" w:rsidRPr="008727F5" w14:paraId="4FBA1BBC" w14:textId="77777777" w:rsidTr="008727F5">
        <w:tc>
          <w:tcPr>
            <w:tcW w:w="1795" w:type="dxa"/>
            <w:vAlign w:val="center"/>
          </w:tcPr>
          <w:p w14:paraId="046840C5" w14:textId="444F74BA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sz w:val="20"/>
                <w:szCs w:val="20"/>
              </w:rPr>
              <w:t>IL-8</w:t>
            </w:r>
          </w:p>
        </w:tc>
        <w:tc>
          <w:tcPr>
            <w:tcW w:w="1620" w:type="dxa"/>
            <w:vAlign w:val="center"/>
          </w:tcPr>
          <w:p w14:paraId="2E8966FC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sz w:val="20"/>
                <w:szCs w:val="20"/>
              </w:rPr>
              <w:t>BV421</w:t>
            </w:r>
          </w:p>
        </w:tc>
        <w:tc>
          <w:tcPr>
            <w:tcW w:w="2520" w:type="dxa"/>
            <w:vAlign w:val="center"/>
          </w:tcPr>
          <w:p w14:paraId="6840ABD5" w14:textId="069A3D54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IgG2b</w:t>
            </w:r>
          </w:p>
        </w:tc>
        <w:tc>
          <w:tcPr>
            <w:tcW w:w="1260" w:type="dxa"/>
            <w:vAlign w:val="center"/>
          </w:tcPr>
          <w:p w14:paraId="140D05DD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G265-8</w:t>
            </w:r>
          </w:p>
        </w:tc>
        <w:tc>
          <w:tcPr>
            <w:tcW w:w="1620" w:type="dxa"/>
            <w:vAlign w:val="center"/>
          </w:tcPr>
          <w:p w14:paraId="52A6AFF3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5FB8CDC0" w14:textId="6A289201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63310</w:t>
            </w:r>
          </w:p>
        </w:tc>
      </w:tr>
      <w:tr w:rsidR="006B3448" w:rsidRPr="008727F5" w14:paraId="1CDD2991" w14:textId="77777777" w:rsidTr="008727F5">
        <w:tc>
          <w:tcPr>
            <w:tcW w:w="1795" w:type="dxa"/>
            <w:vAlign w:val="center"/>
          </w:tcPr>
          <w:p w14:paraId="31C6E519" w14:textId="30D9D742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sz w:val="20"/>
                <w:szCs w:val="20"/>
              </w:rPr>
              <w:t>TNF</w:t>
            </w:r>
          </w:p>
        </w:tc>
        <w:tc>
          <w:tcPr>
            <w:tcW w:w="1620" w:type="dxa"/>
            <w:vAlign w:val="center"/>
          </w:tcPr>
          <w:p w14:paraId="364FB5D7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sz w:val="20"/>
                <w:szCs w:val="20"/>
              </w:rPr>
              <w:t>BV605</w:t>
            </w:r>
          </w:p>
        </w:tc>
        <w:tc>
          <w:tcPr>
            <w:tcW w:w="2520" w:type="dxa"/>
            <w:vAlign w:val="center"/>
          </w:tcPr>
          <w:p w14:paraId="2AFFD711" w14:textId="0BD30A34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IgG1, κ</w:t>
            </w:r>
          </w:p>
        </w:tc>
        <w:tc>
          <w:tcPr>
            <w:tcW w:w="1260" w:type="dxa"/>
            <w:vAlign w:val="center"/>
          </w:tcPr>
          <w:p w14:paraId="33EA7879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Ab11</w:t>
            </w:r>
          </w:p>
        </w:tc>
        <w:tc>
          <w:tcPr>
            <w:tcW w:w="1620" w:type="dxa"/>
            <w:vAlign w:val="center"/>
          </w:tcPr>
          <w:p w14:paraId="451C96DE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7F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990" w:type="dxa"/>
            <w:vAlign w:val="center"/>
          </w:tcPr>
          <w:p w14:paraId="74D4A57A" w14:textId="157FD203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502936</w:t>
            </w:r>
          </w:p>
        </w:tc>
      </w:tr>
      <w:tr w:rsidR="006B3448" w:rsidRPr="008727F5" w14:paraId="45368DD3" w14:textId="77777777" w:rsidTr="008727F5">
        <w:tc>
          <w:tcPr>
            <w:tcW w:w="1795" w:type="dxa"/>
            <w:vAlign w:val="center"/>
          </w:tcPr>
          <w:p w14:paraId="6B90570C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620" w:type="dxa"/>
            <w:vAlign w:val="center"/>
          </w:tcPr>
          <w:p w14:paraId="1B684A1E" w14:textId="3C99210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E23228"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a</w:t>
            </w:r>
            <w:r w:rsidR="00870569"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uor </w:t>
            </w: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2520" w:type="dxa"/>
            <w:vAlign w:val="center"/>
          </w:tcPr>
          <w:p w14:paraId="0AF023F6" w14:textId="39E51D01" w:rsidR="009E3CB5" w:rsidRPr="008727F5" w:rsidRDefault="00103203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260" w:type="dxa"/>
            <w:vAlign w:val="center"/>
          </w:tcPr>
          <w:p w14:paraId="39A05DA6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33036</w:t>
            </w:r>
          </w:p>
        </w:tc>
        <w:tc>
          <w:tcPr>
            <w:tcW w:w="1620" w:type="dxa"/>
            <w:vAlign w:val="center"/>
          </w:tcPr>
          <w:p w14:paraId="58357581" w14:textId="77777777" w:rsidR="009E3CB5" w:rsidRPr="008727F5" w:rsidRDefault="009E3CB5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990" w:type="dxa"/>
            <w:vAlign w:val="center"/>
          </w:tcPr>
          <w:p w14:paraId="15E9CBA7" w14:textId="44A6F04F" w:rsidR="009E3CB5" w:rsidRPr="008727F5" w:rsidRDefault="00E23228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IC266G-100UG</w:t>
            </w:r>
          </w:p>
        </w:tc>
      </w:tr>
      <w:tr w:rsidR="006B3448" w:rsidRPr="008727F5" w14:paraId="4330F738" w14:textId="77777777" w:rsidTr="008727F5">
        <w:tc>
          <w:tcPr>
            <w:tcW w:w="1795" w:type="dxa"/>
            <w:vAlign w:val="center"/>
          </w:tcPr>
          <w:p w14:paraId="58EBAE6B" w14:textId="373DD761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1620" w:type="dxa"/>
            <w:vAlign w:val="center"/>
          </w:tcPr>
          <w:p w14:paraId="648F25BF" w14:textId="77777777" w:rsidR="009E3CB5" w:rsidRPr="008727F5" w:rsidRDefault="009E3CB5" w:rsidP="008727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27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520" w:type="dxa"/>
            <w:vAlign w:val="center"/>
          </w:tcPr>
          <w:p w14:paraId="62A7F949" w14:textId="18466F05" w:rsidR="009E3CB5" w:rsidRPr="008727F5" w:rsidRDefault="00A018F9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260" w:type="dxa"/>
            <w:vAlign w:val="center"/>
          </w:tcPr>
          <w:p w14:paraId="61134ABF" w14:textId="158AB66F" w:rsidR="009E3CB5" w:rsidRPr="008727F5" w:rsidRDefault="00103203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AS17</w:t>
            </w:r>
          </w:p>
        </w:tc>
        <w:tc>
          <w:tcPr>
            <w:tcW w:w="1620" w:type="dxa"/>
            <w:vAlign w:val="center"/>
          </w:tcPr>
          <w:p w14:paraId="3C276A70" w14:textId="33E84339" w:rsidR="009E3CB5" w:rsidRPr="008727F5" w:rsidRDefault="00103203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90" w:type="dxa"/>
            <w:vAlign w:val="center"/>
          </w:tcPr>
          <w:p w14:paraId="4F2B177D" w14:textId="444DB85C" w:rsidR="009E3CB5" w:rsidRPr="008727F5" w:rsidRDefault="00A018F9" w:rsidP="008727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7F5">
              <w:rPr>
                <w:rFonts w:ascii="Arial" w:hAnsi="Arial" w:cs="Arial"/>
                <w:sz w:val="20"/>
                <w:szCs w:val="20"/>
              </w:rPr>
              <w:t>340525</w:t>
            </w:r>
          </w:p>
        </w:tc>
      </w:tr>
    </w:tbl>
    <w:p w14:paraId="114CB405" w14:textId="77777777" w:rsidR="004F461B" w:rsidRPr="008727F5" w:rsidRDefault="004F461B">
      <w:pPr>
        <w:rPr>
          <w:rFonts w:ascii="Arial" w:hAnsi="Arial" w:cs="Arial"/>
          <w:sz w:val="24"/>
        </w:rPr>
      </w:pPr>
    </w:p>
    <w:sectPr w:rsidR="004F461B" w:rsidRPr="00872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83841"/>
    <w:multiLevelType w:val="hybridMultilevel"/>
    <w:tmpl w:val="B9348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8595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61B"/>
    <w:rsid w:val="000003C8"/>
    <w:rsid w:val="0001062A"/>
    <w:rsid w:val="000167B7"/>
    <w:rsid w:val="00036BAE"/>
    <w:rsid w:val="00056606"/>
    <w:rsid w:val="00062EEB"/>
    <w:rsid w:val="0007421E"/>
    <w:rsid w:val="000F27E2"/>
    <w:rsid w:val="000F2FB1"/>
    <w:rsid w:val="00103203"/>
    <w:rsid w:val="00110574"/>
    <w:rsid w:val="001166A3"/>
    <w:rsid w:val="001211A3"/>
    <w:rsid w:val="00132BDE"/>
    <w:rsid w:val="00146475"/>
    <w:rsid w:val="00161A5B"/>
    <w:rsid w:val="001656C9"/>
    <w:rsid w:val="00173EA3"/>
    <w:rsid w:val="00175014"/>
    <w:rsid w:val="001841B2"/>
    <w:rsid w:val="00207633"/>
    <w:rsid w:val="002103EE"/>
    <w:rsid w:val="00212241"/>
    <w:rsid w:val="00244A95"/>
    <w:rsid w:val="0026303C"/>
    <w:rsid w:val="002714AD"/>
    <w:rsid w:val="002979ED"/>
    <w:rsid w:val="002B156E"/>
    <w:rsid w:val="002B1889"/>
    <w:rsid w:val="002B6587"/>
    <w:rsid w:val="002E55DC"/>
    <w:rsid w:val="002F03EE"/>
    <w:rsid w:val="002F11AC"/>
    <w:rsid w:val="003016E1"/>
    <w:rsid w:val="003061F0"/>
    <w:rsid w:val="003263CE"/>
    <w:rsid w:val="003456D7"/>
    <w:rsid w:val="00366551"/>
    <w:rsid w:val="003827BB"/>
    <w:rsid w:val="003C023A"/>
    <w:rsid w:val="003C324C"/>
    <w:rsid w:val="003C5539"/>
    <w:rsid w:val="003E20FC"/>
    <w:rsid w:val="00404371"/>
    <w:rsid w:val="00407F2B"/>
    <w:rsid w:val="004146CC"/>
    <w:rsid w:val="00420EFD"/>
    <w:rsid w:val="00421447"/>
    <w:rsid w:val="00433748"/>
    <w:rsid w:val="00451547"/>
    <w:rsid w:val="00456161"/>
    <w:rsid w:val="00465E0C"/>
    <w:rsid w:val="00466BCB"/>
    <w:rsid w:val="00490783"/>
    <w:rsid w:val="004D1365"/>
    <w:rsid w:val="004F461B"/>
    <w:rsid w:val="004F6BE0"/>
    <w:rsid w:val="00521784"/>
    <w:rsid w:val="00546B43"/>
    <w:rsid w:val="00554B3C"/>
    <w:rsid w:val="00564EAC"/>
    <w:rsid w:val="00596A84"/>
    <w:rsid w:val="005A2FF9"/>
    <w:rsid w:val="005B217F"/>
    <w:rsid w:val="005D64B8"/>
    <w:rsid w:val="005E6FF9"/>
    <w:rsid w:val="005F1B3F"/>
    <w:rsid w:val="006018F1"/>
    <w:rsid w:val="006501C2"/>
    <w:rsid w:val="006508E9"/>
    <w:rsid w:val="006627E6"/>
    <w:rsid w:val="006835D4"/>
    <w:rsid w:val="0069209D"/>
    <w:rsid w:val="00692A72"/>
    <w:rsid w:val="00692BB2"/>
    <w:rsid w:val="00694B3A"/>
    <w:rsid w:val="006970A3"/>
    <w:rsid w:val="006B3448"/>
    <w:rsid w:val="006C1093"/>
    <w:rsid w:val="006F080A"/>
    <w:rsid w:val="006F2E70"/>
    <w:rsid w:val="00716566"/>
    <w:rsid w:val="00722F09"/>
    <w:rsid w:val="00730246"/>
    <w:rsid w:val="0073391A"/>
    <w:rsid w:val="00773B9C"/>
    <w:rsid w:val="007A300B"/>
    <w:rsid w:val="007A3854"/>
    <w:rsid w:val="007B7EAF"/>
    <w:rsid w:val="007C558E"/>
    <w:rsid w:val="007D0F75"/>
    <w:rsid w:val="00805099"/>
    <w:rsid w:val="008217A0"/>
    <w:rsid w:val="00822781"/>
    <w:rsid w:val="0082514D"/>
    <w:rsid w:val="00825763"/>
    <w:rsid w:val="00832D49"/>
    <w:rsid w:val="00867A30"/>
    <w:rsid w:val="00870569"/>
    <w:rsid w:val="008727F5"/>
    <w:rsid w:val="008746C7"/>
    <w:rsid w:val="008777F1"/>
    <w:rsid w:val="00881A62"/>
    <w:rsid w:val="00885E61"/>
    <w:rsid w:val="008A360A"/>
    <w:rsid w:val="008B471B"/>
    <w:rsid w:val="008F3B6D"/>
    <w:rsid w:val="009109FC"/>
    <w:rsid w:val="00924C84"/>
    <w:rsid w:val="0093282A"/>
    <w:rsid w:val="00953D74"/>
    <w:rsid w:val="009574AC"/>
    <w:rsid w:val="009669B6"/>
    <w:rsid w:val="009935AF"/>
    <w:rsid w:val="009977C3"/>
    <w:rsid w:val="009A1D32"/>
    <w:rsid w:val="009A3320"/>
    <w:rsid w:val="009B4DE3"/>
    <w:rsid w:val="009C4FBA"/>
    <w:rsid w:val="009D0E3D"/>
    <w:rsid w:val="009E3CB5"/>
    <w:rsid w:val="009E5D7F"/>
    <w:rsid w:val="00A018F9"/>
    <w:rsid w:val="00A169F7"/>
    <w:rsid w:val="00A22960"/>
    <w:rsid w:val="00A32F97"/>
    <w:rsid w:val="00A50B24"/>
    <w:rsid w:val="00A57133"/>
    <w:rsid w:val="00A629CF"/>
    <w:rsid w:val="00AC07E1"/>
    <w:rsid w:val="00AC13AF"/>
    <w:rsid w:val="00AC5AB3"/>
    <w:rsid w:val="00AD20F1"/>
    <w:rsid w:val="00AD3232"/>
    <w:rsid w:val="00B134B0"/>
    <w:rsid w:val="00B13AC4"/>
    <w:rsid w:val="00B439EE"/>
    <w:rsid w:val="00B5576E"/>
    <w:rsid w:val="00B731AB"/>
    <w:rsid w:val="00B914CB"/>
    <w:rsid w:val="00BD3C5D"/>
    <w:rsid w:val="00BE0661"/>
    <w:rsid w:val="00C025D1"/>
    <w:rsid w:val="00C14808"/>
    <w:rsid w:val="00C25F6F"/>
    <w:rsid w:val="00C40AB9"/>
    <w:rsid w:val="00C635EF"/>
    <w:rsid w:val="00C701B6"/>
    <w:rsid w:val="00CA3FC7"/>
    <w:rsid w:val="00CB5386"/>
    <w:rsid w:val="00CC36B8"/>
    <w:rsid w:val="00CC4868"/>
    <w:rsid w:val="00CC7898"/>
    <w:rsid w:val="00CD1134"/>
    <w:rsid w:val="00CE6EC3"/>
    <w:rsid w:val="00D14D56"/>
    <w:rsid w:val="00D17FBB"/>
    <w:rsid w:val="00D50A8B"/>
    <w:rsid w:val="00D744BA"/>
    <w:rsid w:val="00D82B50"/>
    <w:rsid w:val="00D92F75"/>
    <w:rsid w:val="00DB4E87"/>
    <w:rsid w:val="00DC68FA"/>
    <w:rsid w:val="00E00900"/>
    <w:rsid w:val="00E06305"/>
    <w:rsid w:val="00E0656A"/>
    <w:rsid w:val="00E22853"/>
    <w:rsid w:val="00E23228"/>
    <w:rsid w:val="00E24AEC"/>
    <w:rsid w:val="00E25B17"/>
    <w:rsid w:val="00E50D08"/>
    <w:rsid w:val="00E91EB9"/>
    <w:rsid w:val="00EB11A5"/>
    <w:rsid w:val="00EC4382"/>
    <w:rsid w:val="00ED15FB"/>
    <w:rsid w:val="00EF1C3C"/>
    <w:rsid w:val="00F01E14"/>
    <w:rsid w:val="00F05176"/>
    <w:rsid w:val="00F0793A"/>
    <w:rsid w:val="00F26D7D"/>
    <w:rsid w:val="00F42FDA"/>
    <w:rsid w:val="00F54DC4"/>
    <w:rsid w:val="00F8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2E6F"/>
  <w15:chartTrackingRefBased/>
  <w15:docId w15:val="{2F652F3F-A833-46B2-BEA2-089EF4A4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B3F"/>
    <w:pPr>
      <w:ind w:left="720"/>
      <w:contextualSpacing/>
    </w:pPr>
  </w:style>
  <w:style w:type="table" w:styleId="TableGrid">
    <w:name w:val="Table Grid"/>
    <w:basedOn w:val="TableNormal"/>
    <w:uiPriority w:val="39"/>
    <w:rsid w:val="00345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3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4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6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6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7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3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8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4" w:space="0" w:color="D8D8D8"/>
            <w:right w:val="none" w:sz="0" w:space="0" w:color="auto"/>
          </w:divBdr>
        </w:div>
      </w:divsChild>
    </w:div>
    <w:div w:id="13975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0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4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9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4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6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3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emery</dc:creator>
  <cp:keywords/>
  <dc:description/>
  <cp:lastModifiedBy>Derek Miller</cp:lastModifiedBy>
  <cp:revision>9</cp:revision>
  <cp:lastPrinted>2021-11-09T19:33:00Z</cp:lastPrinted>
  <dcterms:created xsi:type="dcterms:W3CDTF">2022-11-19T03:06:00Z</dcterms:created>
  <dcterms:modified xsi:type="dcterms:W3CDTF">2023-03-14T15:43:00Z</dcterms:modified>
</cp:coreProperties>
</file>